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4702DB" w14:textId="77777777" w:rsidR="00954586" w:rsidRDefault="00954586" w:rsidP="00954586">
      <w:pPr>
        <w:keepNext/>
        <w:rPr>
          <w:rFonts w:cs="Times New Roman"/>
          <w:b/>
          <w:szCs w:val="24"/>
        </w:rPr>
      </w:pPr>
    </w:p>
    <w:p w14:paraId="5BBAC156" w14:textId="745256DA" w:rsidR="00E31FA1" w:rsidRPr="00320B64" w:rsidRDefault="00320B64" w:rsidP="00320B6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Pr="00320B64">
        <w:rPr>
          <w:rFonts w:cs="Times New Roman"/>
          <w:b/>
          <w:szCs w:val="24"/>
        </w:rPr>
        <w:t xml:space="preserve">upplementary </w:t>
      </w:r>
      <w:r w:rsidR="00954586">
        <w:rPr>
          <w:rFonts w:cs="Times New Roman"/>
          <w:b/>
          <w:szCs w:val="24"/>
        </w:rPr>
        <w:t>T</w:t>
      </w:r>
      <w:r w:rsidRPr="00320B64">
        <w:rPr>
          <w:rFonts w:cs="Times New Roman"/>
          <w:b/>
          <w:szCs w:val="24"/>
        </w:rPr>
        <w:t xml:space="preserve">able 2.  </w:t>
      </w:r>
      <w:r w:rsidR="00E31FA1">
        <w:rPr>
          <w:rFonts w:cs="Times New Roman"/>
          <w:szCs w:val="24"/>
        </w:rPr>
        <w:t>Amino acid s</w:t>
      </w:r>
      <w:r w:rsidRPr="00320B64">
        <w:rPr>
          <w:rFonts w:cs="Times New Roman"/>
          <w:szCs w:val="24"/>
        </w:rPr>
        <w:t xml:space="preserve">ubstitutions and deletions </w:t>
      </w:r>
      <w:r w:rsidR="00E31FA1">
        <w:rPr>
          <w:rFonts w:cs="Times New Roman"/>
          <w:szCs w:val="24"/>
        </w:rPr>
        <w:t>(X) in</w:t>
      </w:r>
      <w:r w:rsidRPr="00320B64">
        <w:rPr>
          <w:rFonts w:cs="Times New Roman"/>
          <w:szCs w:val="24"/>
        </w:rPr>
        <w:t xml:space="preserve"> SARS-CoV-2 main Variants of </w:t>
      </w:r>
      <w:r w:rsidR="00E31FA1">
        <w:rPr>
          <w:rFonts w:cs="Times New Roman"/>
          <w:szCs w:val="24"/>
        </w:rPr>
        <w:t>C</w:t>
      </w:r>
      <w:r w:rsidRPr="00320B64">
        <w:rPr>
          <w:rFonts w:cs="Times New Roman"/>
          <w:szCs w:val="24"/>
        </w:rPr>
        <w:t xml:space="preserve">oncerns (VOCs). Shared substitutions of particular interest </w:t>
      </w:r>
      <w:r w:rsidR="00971D57">
        <w:rPr>
          <w:rFonts w:cs="Times New Roman"/>
          <w:szCs w:val="24"/>
        </w:rPr>
        <w:t xml:space="preserve">(in italic) </w:t>
      </w:r>
      <w:r w:rsidRPr="00320B64">
        <w:rPr>
          <w:rFonts w:cs="Times New Roman"/>
          <w:szCs w:val="24"/>
        </w:rPr>
        <w:t xml:space="preserve">are: D614G and N501Y, conferring increased </w:t>
      </w:r>
      <w:r w:rsidR="00364EFE">
        <w:rPr>
          <w:rFonts w:cs="Times New Roman"/>
          <w:szCs w:val="24"/>
        </w:rPr>
        <w:t>t</w:t>
      </w:r>
      <w:r w:rsidRPr="00320B64">
        <w:rPr>
          <w:rFonts w:cs="Times New Roman"/>
          <w:szCs w:val="24"/>
        </w:rPr>
        <w:t xml:space="preserve">ransmissibility, and E484K conferring enhanced </w:t>
      </w:r>
      <w:r w:rsidR="00364EFE">
        <w:rPr>
          <w:rFonts w:cs="Times New Roman"/>
          <w:szCs w:val="24"/>
        </w:rPr>
        <w:t>i</w:t>
      </w:r>
      <w:r w:rsidRPr="00320B64">
        <w:rPr>
          <w:rFonts w:cs="Times New Roman"/>
          <w:szCs w:val="24"/>
        </w:rPr>
        <w:t>mmune-</w:t>
      </w:r>
      <w:r w:rsidR="00364EFE">
        <w:rPr>
          <w:rFonts w:cs="Times New Roman"/>
          <w:szCs w:val="24"/>
        </w:rPr>
        <w:t>e</w:t>
      </w:r>
      <w:r w:rsidRPr="00320B64">
        <w:rPr>
          <w:rFonts w:cs="Times New Roman"/>
          <w:szCs w:val="24"/>
        </w:rPr>
        <w:t>scape potential.</w:t>
      </w:r>
      <w:r w:rsidR="00E31FA1">
        <w:rPr>
          <w:rFonts w:cs="Times New Roman"/>
          <w:szCs w:val="24"/>
        </w:rPr>
        <w:t xml:space="preserve"> </w:t>
      </w:r>
    </w:p>
    <w:tbl>
      <w:tblPr>
        <w:tblW w:w="512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69"/>
        <w:gridCol w:w="1669"/>
        <w:gridCol w:w="1669"/>
        <w:gridCol w:w="1669"/>
        <w:gridCol w:w="1669"/>
        <w:gridCol w:w="1669"/>
      </w:tblGrid>
      <w:tr w:rsidR="00320B64" w:rsidRPr="00542EB0" w14:paraId="5BCA481D" w14:textId="77777777" w:rsidTr="00542EB0">
        <w:trPr>
          <w:trHeight w:val="605"/>
        </w:trPr>
        <w:tc>
          <w:tcPr>
            <w:tcW w:w="8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EBFDBD" w14:textId="44588A35" w:rsidR="00320B64" w:rsidRPr="00542EB0" w:rsidRDefault="00E31FA1" w:rsidP="00043EF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2EB0">
              <w:rPr>
                <w:rFonts w:cs="Times New Roman"/>
                <w:b/>
                <w:sz w:val="18"/>
                <w:szCs w:val="18"/>
              </w:rPr>
              <w:t>Amino acid position</w:t>
            </w:r>
          </w:p>
        </w:tc>
        <w:tc>
          <w:tcPr>
            <w:tcW w:w="8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C51C58" w14:textId="79283608" w:rsidR="00320B64" w:rsidRPr="00542EB0" w:rsidRDefault="00043EF9" w:rsidP="00043EF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2EB0">
              <w:rPr>
                <w:rFonts w:eastAsia="Times New Roman" w:cs="Times New Roman"/>
                <w:b/>
                <w:sz w:val="18"/>
                <w:szCs w:val="18"/>
              </w:rPr>
              <w:t>WILD-TYPE</w:t>
            </w:r>
            <w:r w:rsidR="00320B64" w:rsidRPr="00542EB0"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  <w:r w:rsidRPr="00542EB0">
              <w:rPr>
                <w:rFonts w:eastAsia="Times New Roman" w:cs="Times New Roman"/>
                <w:b/>
                <w:sz w:val="18"/>
                <w:szCs w:val="18"/>
              </w:rPr>
              <w:t>(</w:t>
            </w:r>
            <w:r w:rsidR="00320B64" w:rsidRPr="00542EB0">
              <w:rPr>
                <w:rFonts w:eastAsia="Times New Roman" w:cs="Times New Roman"/>
                <w:b/>
                <w:sz w:val="18"/>
                <w:szCs w:val="18"/>
              </w:rPr>
              <w:t>A.1.1</w:t>
            </w:r>
            <w:r w:rsidRPr="00542EB0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C69E20" w14:textId="77777777" w:rsidR="00043EF9" w:rsidRPr="00542EB0" w:rsidRDefault="00043EF9" w:rsidP="00043EF9">
            <w:pPr>
              <w:spacing w:before="0" w:after="0"/>
              <w:jc w:val="center"/>
              <w:rPr>
                <w:rFonts w:eastAsia="Times New Roman" w:cs="Times New Roman"/>
                <w:b/>
                <w:color w:val="0000C0"/>
                <w:sz w:val="18"/>
                <w:szCs w:val="18"/>
              </w:rPr>
            </w:pPr>
            <w:r w:rsidRPr="00542EB0">
              <w:rPr>
                <w:rFonts w:eastAsia="Times New Roman" w:cs="Times New Roman"/>
                <w:b/>
                <w:color w:val="0000C0"/>
                <w:sz w:val="18"/>
                <w:szCs w:val="18"/>
              </w:rPr>
              <w:t>ALPHA</w:t>
            </w:r>
          </w:p>
          <w:p w14:paraId="6F8DA805" w14:textId="10AD0F5D" w:rsidR="00320B64" w:rsidRPr="00542EB0" w:rsidRDefault="00043EF9" w:rsidP="00043EF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2EB0">
              <w:rPr>
                <w:rFonts w:eastAsia="Times New Roman" w:cs="Times New Roman"/>
                <w:b/>
                <w:color w:val="0000C0"/>
                <w:sz w:val="18"/>
                <w:szCs w:val="18"/>
              </w:rPr>
              <w:t>(B.1.1.7)</w:t>
            </w:r>
          </w:p>
        </w:tc>
        <w:tc>
          <w:tcPr>
            <w:tcW w:w="8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9D605D" w14:textId="77777777" w:rsidR="00043EF9" w:rsidRPr="00542EB0" w:rsidRDefault="00043EF9" w:rsidP="00043EF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B050"/>
                <w:sz w:val="18"/>
                <w:szCs w:val="18"/>
              </w:rPr>
            </w:pPr>
            <w:r w:rsidRPr="00542EB0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 xml:space="preserve">BETA </w:t>
            </w:r>
          </w:p>
          <w:p w14:paraId="7871EBBD" w14:textId="0AA798CB" w:rsidR="00320B64" w:rsidRPr="00542EB0" w:rsidRDefault="00043EF9" w:rsidP="00043EF9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2EB0">
              <w:rPr>
                <w:rFonts w:eastAsia="Times New Roman" w:cs="Times New Roman"/>
                <w:b/>
                <w:color w:val="00B050"/>
                <w:sz w:val="18"/>
                <w:szCs w:val="18"/>
              </w:rPr>
              <w:t>(B.1.351)</w:t>
            </w:r>
          </w:p>
        </w:tc>
        <w:tc>
          <w:tcPr>
            <w:tcW w:w="8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F8D735D" w14:textId="77777777" w:rsidR="00043EF9" w:rsidRPr="00542EB0" w:rsidRDefault="00043EF9" w:rsidP="00043EF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C09A00"/>
                <w:sz w:val="18"/>
                <w:szCs w:val="18"/>
              </w:rPr>
            </w:pPr>
            <w:r w:rsidRPr="00542EB0">
              <w:rPr>
                <w:rFonts w:eastAsia="Times New Roman" w:cs="Times New Roman"/>
                <w:b/>
                <w:color w:val="C09A00"/>
                <w:sz w:val="18"/>
                <w:szCs w:val="18"/>
              </w:rPr>
              <w:t xml:space="preserve">GAMMA </w:t>
            </w:r>
          </w:p>
          <w:p w14:paraId="1B6FE711" w14:textId="408F6FA8" w:rsidR="00320B64" w:rsidRPr="00542EB0" w:rsidRDefault="00043EF9" w:rsidP="00043EF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2EB0">
              <w:rPr>
                <w:rFonts w:eastAsia="Times New Roman" w:cs="Times New Roman"/>
                <w:b/>
                <w:color w:val="C09A00"/>
                <w:sz w:val="18"/>
                <w:szCs w:val="18"/>
              </w:rPr>
              <w:t>(P.1)</w:t>
            </w:r>
          </w:p>
        </w:tc>
        <w:tc>
          <w:tcPr>
            <w:tcW w:w="833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8061116" w14:textId="184796F8" w:rsidR="00320B64" w:rsidRPr="00542EB0" w:rsidRDefault="00043EF9" w:rsidP="00043EF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2EB0">
              <w:rPr>
                <w:rFonts w:eastAsia="Times New Roman" w:cs="Times New Roman"/>
                <w:b/>
                <w:color w:val="FF33CC"/>
                <w:sz w:val="18"/>
                <w:szCs w:val="18"/>
              </w:rPr>
              <w:t>DELTA (B.1.617.2)</w:t>
            </w:r>
          </w:p>
        </w:tc>
      </w:tr>
      <w:tr w:rsidR="00320B64" w:rsidRPr="00542EB0" w14:paraId="7818D613" w14:textId="77777777" w:rsidTr="00542EB0">
        <w:trPr>
          <w:trHeight w:val="284"/>
        </w:trPr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7A3D798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236CB0C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1BC574E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0123139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39B2845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108C795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5BFCB7BC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895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D05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E42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EB9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76F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BDC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R</w:t>
            </w:r>
          </w:p>
        </w:tc>
      </w:tr>
      <w:tr w:rsidR="00320B64" w:rsidRPr="00542EB0" w14:paraId="11C3FFE5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A0D6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D6A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C01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9F0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AE7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A3B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77A0D97C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A86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DB8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940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3BF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67F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5F6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16F59866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74B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58E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01C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750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4EB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10B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2B3AF2A4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38F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AF7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9B3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FE39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8C8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E26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3B687065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4F0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840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DB2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71F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80B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318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0E804123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B6C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7D5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16A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C63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E31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10B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5D77E149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95B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3139" w14:textId="44B25EC6" w:rsidR="00320B64" w:rsidRPr="00542EB0" w:rsidRDefault="00CA526D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23D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913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1DC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3E6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40C04" w:rsidRPr="00542EB0" w14:paraId="0E1F180C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F436" w14:textId="28E2B489" w:rsidR="00E40C04" w:rsidRPr="00D77B26" w:rsidRDefault="00E40C0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77B26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9FB9" w14:textId="75D1A462" w:rsidR="00E40C04" w:rsidRPr="00D77B26" w:rsidRDefault="00D633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77B26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4976" w14:textId="0E182884" w:rsidR="00E40C04" w:rsidRPr="00542EB0" w:rsidRDefault="00E40C04" w:rsidP="00043EF9">
            <w:pPr>
              <w:spacing w:before="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542EB0">
              <w:rPr>
                <w:rFonts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F1C3" w14:textId="682F87FB" w:rsidR="00E40C04" w:rsidRPr="00542EB0" w:rsidRDefault="00E40C0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7AA9" w14:textId="02808E9D" w:rsidR="00E40C04" w:rsidRPr="00542EB0" w:rsidRDefault="00E40C0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A7C6" w14:textId="18EBDC21" w:rsidR="00E40C04" w:rsidRPr="00542EB0" w:rsidRDefault="00E40C0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4555380B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836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4CF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D3E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25A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3E4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FB23" w14:textId="076F536D" w:rsidR="00320B64" w:rsidRPr="00542EB0" w:rsidRDefault="00D63364" w:rsidP="00043EF9">
            <w:pPr>
              <w:spacing w:before="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G</w:t>
            </w:r>
          </w:p>
        </w:tc>
      </w:tr>
      <w:tr w:rsidR="00320B64" w:rsidRPr="00542EB0" w14:paraId="3B98B9B6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DF0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F20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B78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75F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359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A58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542EB0">
              <w:rPr>
                <w:rFonts w:cs="Times New Roman"/>
                <w:color w:val="FF0000"/>
                <w:sz w:val="18"/>
                <w:szCs w:val="18"/>
              </w:rPr>
              <w:t>X</w:t>
            </w:r>
          </w:p>
        </w:tc>
      </w:tr>
      <w:tr w:rsidR="00320B64" w:rsidRPr="00542EB0" w14:paraId="071BB5F8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4A6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BEE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CFB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FFB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E87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681A" w14:textId="2BDDC4BF" w:rsidR="00320B64" w:rsidRPr="00CD7254" w:rsidRDefault="00D63364" w:rsidP="00043EF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42EB0">
              <w:rPr>
                <w:rFonts w:cs="Times New Roman"/>
                <w:color w:val="FF0000"/>
                <w:sz w:val="18"/>
                <w:szCs w:val="18"/>
              </w:rPr>
              <w:t>X</w:t>
            </w:r>
          </w:p>
        </w:tc>
      </w:tr>
      <w:tr w:rsidR="00320B64" w:rsidRPr="00542EB0" w14:paraId="680D70FF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9CC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1BD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EA2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DFA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30E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1E4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0DD4B241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DE9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2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660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06B6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3F7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BAA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CE5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40C04" w:rsidRPr="00542EB0" w14:paraId="442C281E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1A75" w14:textId="7E94F1D5" w:rsidR="00E40C04" w:rsidRPr="004A5177" w:rsidRDefault="00E40C0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A5177">
              <w:rPr>
                <w:rFonts w:cs="Times New Roman"/>
                <w:sz w:val="18"/>
                <w:szCs w:val="18"/>
              </w:rPr>
              <w:t>2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D025" w14:textId="6527ACF6" w:rsidR="00E40C04" w:rsidRPr="004A5177" w:rsidRDefault="00CA526D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A5177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0CE2" w14:textId="667F53D1" w:rsidR="00E40C04" w:rsidRPr="004A5177" w:rsidRDefault="00E40C0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A517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143E" w14:textId="4A5A9EB9" w:rsidR="00E40C04" w:rsidRPr="004A5177" w:rsidRDefault="00E40C04" w:rsidP="00043EF9">
            <w:pPr>
              <w:spacing w:before="0" w:after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4A5177">
              <w:rPr>
                <w:rFonts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55B5" w14:textId="3DBF7814" w:rsidR="00E40C04" w:rsidRPr="004A5177" w:rsidRDefault="00E40C0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A517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C9A8" w14:textId="756E7A78" w:rsidR="00E40C04" w:rsidRPr="00542EB0" w:rsidRDefault="00E40C0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4A5177">
              <w:rPr>
                <w:rFonts w:cs="Times New Roman"/>
                <w:sz w:val="18"/>
                <w:szCs w:val="18"/>
              </w:rPr>
              <w:t>-</w:t>
            </w:r>
            <w:bookmarkStart w:id="0" w:name="_GoBack"/>
            <w:bookmarkEnd w:id="0"/>
          </w:p>
        </w:tc>
      </w:tr>
      <w:tr w:rsidR="00320B64" w:rsidRPr="00542EB0" w14:paraId="76BCB923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288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2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9BE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D75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CF59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448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B58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467775A0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688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4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E3C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0FE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E24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EEA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F72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63F74CE4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4886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4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2ED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F3F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DAC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663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5EF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R</w:t>
            </w:r>
          </w:p>
        </w:tc>
      </w:tr>
      <w:tr w:rsidR="00320B64" w:rsidRPr="00542EB0" w14:paraId="58601DBF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C50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4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B31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8F1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E94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4D5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E8C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K</w:t>
            </w:r>
          </w:p>
        </w:tc>
      </w:tr>
      <w:tr w:rsidR="00320B64" w:rsidRPr="00542EB0" w14:paraId="119E23A8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0C6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4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2B2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5FB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F20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B40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C861" w14:textId="13318CE3" w:rsidR="00320B64" w:rsidRPr="00542EB0" w:rsidRDefault="00CD725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0208A833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A58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5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AFB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D59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36ED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09B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E01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204716C6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4C99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57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598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9FF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376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2E6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0F6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6976831C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656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6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C29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EDD6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D45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841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E19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42EB0">
              <w:rPr>
                <w:rFonts w:cs="Times New Roman"/>
                <w:i/>
                <w:sz w:val="18"/>
                <w:szCs w:val="18"/>
              </w:rPr>
              <w:t>G</w:t>
            </w:r>
          </w:p>
        </w:tc>
      </w:tr>
      <w:tr w:rsidR="00320B64" w:rsidRPr="00542EB0" w14:paraId="57670B76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A736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65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7486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EB1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650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002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A14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735BAF26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875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6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9D1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A98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B92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B79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350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R</w:t>
            </w:r>
          </w:p>
        </w:tc>
      </w:tr>
      <w:tr w:rsidR="00320B64" w:rsidRPr="00542EB0" w14:paraId="305224EC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41F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7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54D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FFA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201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959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476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04AA47FF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430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7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66D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42C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D65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3EA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14C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082FCF48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BC4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95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DEC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DF27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80A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99CC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1AE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N</w:t>
            </w:r>
          </w:p>
        </w:tc>
      </w:tr>
      <w:tr w:rsidR="00320B64" w:rsidRPr="00542EB0" w14:paraId="2C3DA839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B0B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9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E866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3FF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8EF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885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B5E4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08739287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559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0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701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904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DC49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D215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495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56E66D4C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004F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1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CA8A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E2EE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9349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34A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E268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20B64" w:rsidRPr="00542EB0" w14:paraId="10AC3385" w14:textId="77777777" w:rsidTr="00542EB0">
        <w:trPr>
          <w:trHeight w:val="284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BDB51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11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9A30B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V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0B710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BA106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D5692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EEE63" w14:textId="77777777" w:rsidR="00320B64" w:rsidRPr="00542EB0" w:rsidRDefault="00320B64" w:rsidP="00043EF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42EB0"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02EFCFDC" w14:textId="77777777" w:rsidR="00320B64" w:rsidRDefault="00320B64" w:rsidP="00971D57">
      <w:pPr>
        <w:keepNext/>
        <w:rPr>
          <w:rFonts w:cs="Times New Roman"/>
          <w:b/>
          <w:szCs w:val="24"/>
        </w:rPr>
      </w:pPr>
    </w:p>
    <w:sectPr w:rsidR="00320B64" w:rsidSect="00E31FA1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2A201" w14:textId="77777777" w:rsidR="003C6E0C" w:rsidRDefault="003C6E0C" w:rsidP="00117666">
      <w:pPr>
        <w:spacing w:after="0"/>
      </w:pPr>
      <w:r>
        <w:separator/>
      </w:r>
    </w:p>
  </w:endnote>
  <w:endnote w:type="continuationSeparator" w:id="0">
    <w:p w14:paraId="26D51B4B" w14:textId="77777777" w:rsidR="003C6E0C" w:rsidRDefault="003C6E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EA903" w14:textId="77777777" w:rsidR="003C6E0C" w:rsidRDefault="003C6E0C" w:rsidP="00117666">
      <w:pPr>
        <w:spacing w:after="0"/>
      </w:pPr>
      <w:r>
        <w:separator/>
      </w:r>
    </w:p>
  </w:footnote>
  <w:footnote w:type="continuationSeparator" w:id="0">
    <w:p w14:paraId="725A7411" w14:textId="77777777" w:rsidR="003C6E0C" w:rsidRDefault="003C6E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3EF9"/>
    <w:rsid w:val="00052A14"/>
    <w:rsid w:val="00077D53"/>
    <w:rsid w:val="0009202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B64"/>
    <w:rsid w:val="003544FB"/>
    <w:rsid w:val="00364EFE"/>
    <w:rsid w:val="00394439"/>
    <w:rsid w:val="003C6E0C"/>
    <w:rsid w:val="003D2F2D"/>
    <w:rsid w:val="00401590"/>
    <w:rsid w:val="00447801"/>
    <w:rsid w:val="00452E9C"/>
    <w:rsid w:val="004735C8"/>
    <w:rsid w:val="004947A6"/>
    <w:rsid w:val="004961FF"/>
    <w:rsid w:val="004A5177"/>
    <w:rsid w:val="004E2044"/>
    <w:rsid w:val="00517A89"/>
    <w:rsid w:val="005250F2"/>
    <w:rsid w:val="00542EB0"/>
    <w:rsid w:val="00593EEA"/>
    <w:rsid w:val="005A5EEE"/>
    <w:rsid w:val="005B0A4D"/>
    <w:rsid w:val="00617DC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CCE"/>
    <w:rsid w:val="00790BB3"/>
    <w:rsid w:val="007C206C"/>
    <w:rsid w:val="00817DD6"/>
    <w:rsid w:val="0083759F"/>
    <w:rsid w:val="00885156"/>
    <w:rsid w:val="009151AA"/>
    <w:rsid w:val="0093429D"/>
    <w:rsid w:val="00943573"/>
    <w:rsid w:val="00954586"/>
    <w:rsid w:val="00964134"/>
    <w:rsid w:val="00970F7D"/>
    <w:rsid w:val="00971D57"/>
    <w:rsid w:val="00994A3D"/>
    <w:rsid w:val="009C2B12"/>
    <w:rsid w:val="00A174D9"/>
    <w:rsid w:val="00AA4D24"/>
    <w:rsid w:val="00AB6715"/>
    <w:rsid w:val="00AC1060"/>
    <w:rsid w:val="00B1671E"/>
    <w:rsid w:val="00B25EB8"/>
    <w:rsid w:val="00B37F4D"/>
    <w:rsid w:val="00B51F7D"/>
    <w:rsid w:val="00C52A7B"/>
    <w:rsid w:val="00C56BAF"/>
    <w:rsid w:val="00C679AA"/>
    <w:rsid w:val="00C75972"/>
    <w:rsid w:val="00CA526D"/>
    <w:rsid w:val="00CD066B"/>
    <w:rsid w:val="00CD7254"/>
    <w:rsid w:val="00CE4FEE"/>
    <w:rsid w:val="00D060CF"/>
    <w:rsid w:val="00D63364"/>
    <w:rsid w:val="00D77B26"/>
    <w:rsid w:val="00DB59C3"/>
    <w:rsid w:val="00DC259A"/>
    <w:rsid w:val="00DE23E8"/>
    <w:rsid w:val="00E31FA1"/>
    <w:rsid w:val="00E40C0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E71760-F03D-7046-AF5C-C67B6E7B4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rizio Angius</cp:lastModifiedBy>
  <cp:revision>4</cp:revision>
  <cp:lastPrinted>2013-10-03T12:51:00Z</cp:lastPrinted>
  <dcterms:created xsi:type="dcterms:W3CDTF">2021-09-07T07:36:00Z</dcterms:created>
  <dcterms:modified xsi:type="dcterms:W3CDTF">2021-09-07T09:03:00Z</dcterms:modified>
</cp:coreProperties>
</file>